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4809" w:rsidRPr="00D44809" w:rsidRDefault="00D44809" w:rsidP="00D44809">
      <w:pPr>
        <w:widowControl/>
        <w:pBdr>
          <w:bottom w:val="single" w:sz="4" w:space="1" w:color="auto"/>
        </w:pBdr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D44809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Supplementary Table S1. Detailed Pre- and Post-operative Assessment of Skin Graft Perceptions (N=475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8"/>
        <w:gridCol w:w="1747"/>
        <w:gridCol w:w="1837"/>
        <w:gridCol w:w="1677"/>
        <w:gridCol w:w="1347"/>
      </w:tblGrid>
      <w:tr w:rsidR="00D44809" w:rsidRPr="00D44809" w:rsidTr="00D44809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erception Domain &amp; Specific 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reoperative Positive Response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ostoperative Positive Response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-value (</w:t>
            </w:r>
            <w:proofErr w:type="spellStart"/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cNemar's</w:t>
            </w:r>
            <w:proofErr w:type="spellEnd"/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 T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ffect Size (Cohen's d)</w:t>
            </w:r>
          </w:p>
        </w:tc>
      </w:tr>
      <w:tr w:rsidR="00D44809" w:rsidRPr="00D44809" w:rsidTr="00D44809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Knowled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Knows donor site heals in 2-3 week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00 (42.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25 (89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2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Understands risk of temporary graft numbn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0 (33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60 (75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8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ware of graft failure risk (5-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6 (28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37 (92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84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Knows grafts require donor sit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15 (66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62 (97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5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ware of potential for long-term scar contrac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9 (18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88 (81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52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lastRenderedPageBreak/>
              <w:t>Expectation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Expects perfect color match between graft and native sk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24 (68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01 (21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1.05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nticipates immediate functional recovery post-grafting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46 (51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0 (12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0.92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Believes no further surgeries will be need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88 (39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01 (63.4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9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Emotional Respon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Feels hopeful about the surgical outcom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9 (35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45 (72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2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lastRenderedPageBreak/>
              <w:t>Reports no feelings of hopelessnes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99 (41.9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00 (84.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6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enies extreme fear of disfiguremen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8 (45.9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88 (81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78</w:t>
            </w: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Behavioral Inten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44809" w:rsidRPr="00D44809" w:rsidTr="00D44809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Would not consider cancelling a future surgery if need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41 (92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60 (96.8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D44809" w:rsidRPr="00D44809" w:rsidRDefault="00D44809" w:rsidP="00D448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D44809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45</w:t>
            </w:r>
          </w:p>
        </w:tc>
      </w:tr>
    </w:tbl>
    <w:p w:rsidR="00D44809" w:rsidRPr="00D44809" w:rsidRDefault="00D44809" w:rsidP="00D44809">
      <w:pPr>
        <w:widowControl/>
        <w:pBdr>
          <w:top w:val="single" w:sz="4" w:space="1" w:color="auto"/>
        </w:pBdr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D44809">
        <w:rPr>
          <w:rFonts w:ascii="Times New Roman" w:eastAsia="宋体" w:hAnsi="Times New Roman" w:cs="Times New Roman"/>
          <w:i/>
          <w:iCs/>
          <w:color w:val="0F1115"/>
          <w:kern w:val="0"/>
          <w:sz w:val="24"/>
        </w:rPr>
        <w:t>Note: “Positive Response” is defined as a correct answer for Knowledge items, a realistic/positive expectation for Expectation items, and the absence of a negative emotion or presence of a positive one for Emotional items. P-values and effect sizes (Cohen's d for proportions) are calculated for the within-subject change from pre- to post-operation.</w:t>
      </w:r>
    </w:p>
    <w:p w:rsidR="008255E9" w:rsidRPr="00D44809" w:rsidRDefault="008255E9" w:rsidP="00D44809">
      <w:pPr>
        <w:spacing w:line="360" w:lineRule="auto"/>
        <w:rPr>
          <w:rFonts w:ascii="Times New Roman" w:hAnsi="Times New Roman" w:cs="Times New Roman"/>
        </w:rPr>
      </w:pPr>
    </w:p>
    <w:sectPr w:rsidR="008255E9" w:rsidRPr="00D44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809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4B50"/>
    <w:rsid w:val="00037D03"/>
    <w:rsid w:val="000473AC"/>
    <w:rsid w:val="000504E9"/>
    <w:rsid w:val="0005077A"/>
    <w:rsid w:val="000520F3"/>
    <w:rsid w:val="000530EC"/>
    <w:rsid w:val="00053D86"/>
    <w:rsid w:val="00063D7F"/>
    <w:rsid w:val="000658BD"/>
    <w:rsid w:val="0006641E"/>
    <w:rsid w:val="00067385"/>
    <w:rsid w:val="00067A22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C68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3F95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6CF4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5EF3"/>
    <w:rsid w:val="001E7AD0"/>
    <w:rsid w:val="001F2D8C"/>
    <w:rsid w:val="001F3949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00E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4C2D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0FB6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3663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05B7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63F8"/>
    <w:rsid w:val="00477B5B"/>
    <w:rsid w:val="00481AB0"/>
    <w:rsid w:val="004943FC"/>
    <w:rsid w:val="004973B9"/>
    <w:rsid w:val="004979EF"/>
    <w:rsid w:val="004A1E72"/>
    <w:rsid w:val="004A24F6"/>
    <w:rsid w:val="004A44B5"/>
    <w:rsid w:val="004A5D00"/>
    <w:rsid w:val="004A5E52"/>
    <w:rsid w:val="004B692C"/>
    <w:rsid w:val="004B6A31"/>
    <w:rsid w:val="004B7CED"/>
    <w:rsid w:val="004C0C11"/>
    <w:rsid w:val="004C26DC"/>
    <w:rsid w:val="004C2EDE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135C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365A6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4891"/>
    <w:rsid w:val="00587F3C"/>
    <w:rsid w:val="005903D9"/>
    <w:rsid w:val="005949A1"/>
    <w:rsid w:val="00595B4F"/>
    <w:rsid w:val="00596850"/>
    <w:rsid w:val="005A4D75"/>
    <w:rsid w:val="005A6AB2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1F4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2C7C"/>
    <w:rsid w:val="00634339"/>
    <w:rsid w:val="00634CD7"/>
    <w:rsid w:val="0063520E"/>
    <w:rsid w:val="006352D8"/>
    <w:rsid w:val="00636356"/>
    <w:rsid w:val="006370F5"/>
    <w:rsid w:val="00640814"/>
    <w:rsid w:val="00642BBD"/>
    <w:rsid w:val="0065170C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8384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15DF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86425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46B87"/>
    <w:rsid w:val="00A50360"/>
    <w:rsid w:val="00A51B8E"/>
    <w:rsid w:val="00A55E5E"/>
    <w:rsid w:val="00A620D8"/>
    <w:rsid w:val="00A63612"/>
    <w:rsid w:val="00A64431"/>
    <w:rsid w:val="00A64DC5"/>
    <w:rsid w:val="00A70D52"/>
    <w:rsid w:val="00A71950"/>
    <w:rsid w:val="00A728F7"/>
    <w:rsid w:val="00A744B1"/>
    <w:rsid w:val="00A74946"/>
    <w:rsid w:val="00A75DB6"/>
    <w:rsid w:val="00A77904"/>
    <w:rsid w:val="00A77C54"/>
    <w:rsid w:val="00A8023A"/>
    <w:rsid w:val="00A8321E"/>
    <w:rsid w:val="00A8348C"/>
    <w:rsid w:val="00A83B91"/>
    <w:rsid w:val="00A84FBF"/>
    <w:rsid w:val="00A85D9D"/>
    <w:rsid w:val="00A86347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1957"/>
    <w:rsid w:val="00B8300B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A7435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D69D9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3F8B"/>
    <w:rsid w:val="00D16E20"/>
    <w:rsid w:val="00D171A8"/>
    <w:rsid w:val="00D17BF1"/>
    <w:rsid w:val="00D20BCA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4809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0A7D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072"/>
    <w:rsid w:val="00DB11F8"/>
    <w:rsid w:val="00DB1D70"/>
    <w:rsid w:val="00DB6846"/>
    <w:rsid w:val="00DB6EC4"/>
    <w:rsid w:val="00DB6F98"/>
    <w:rsid w:val="00DC3D8D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6B80"/>
    <w:rsid w:val="00DF7CF9"/>
    <w:rsid w:val="00E064ED"/>
    <w:rsid w:val="00E06862"/>
    <w:rsid w:val="00E10CC9"/>
    <w:rsid w:val="00E115C3"/>
    <w:rsid w:val="00E15105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2C0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7747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6AFC0"/>
  <w15:chartTrackingRefBased/>
  <w15:docId w15:val="{44DCB934-143E-844A-9AA3-75F68B4FB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48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4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48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480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480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480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48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48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48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480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4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4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480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480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480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48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48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48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48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4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48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48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48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48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48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480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4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480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4809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D448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Strong"/>
    <w:basedOn w:val="a0"/>
    <w:uiPriority w:val="22"/>
    <w:qFormat/>
    <w:rsid w:val="00D44809"/>
    <w:rPr>
      <w:b/>
      <w:bCs/>
    </w:rPr>
  </w:style>
  <w:style w:type="character" w:styleId="af">
    <w:name w:val="Emphasis"/>
    <w:basedOn w:val="a0"/>
    <w:uiPriority w:val="20"/>
    <w:qFormat/>
    <w:rsid w:val="00D448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6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1-07T05:52:00Z</dcterms:created>
  <dcterms:modified xsi:type="dcterms:W3CDTF">2026-01-07T05:56:00Z</dcterms:modified>
</cp:coreProperties>
</file>